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154AB" w14:textId="77777777" w:rsidR="0021076B" w:rsidRDefault="0021076B" w:rsidP="0021076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Correlation Matrix for the CTQ and DERS subscales</w:t>
      </w:r>
    </w:p>
    <w:p w14:paraId="0E99FC77" w14:textId="77777777" w:rsidR="0021076B" w:rsidRDefault="0021076B" w:rsidP="0021076B">
      <w:pPr>
        <w:widowControl w:val="0"/>
        <w:rPr>
          <w:b/>
        </w:rPr>
      </w:pPr>
    </w:p>
    <w:tbl>
      <w:tblPr>
        <w:tblW w:w="131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1005"/>
        <w:gridCol w:w="1020"/>
        <w:gridCol w:w="1005"/>
        <w:gridCol w:w="1005"/>
        <w:gridCol w:w="825"/>
        <w:gridCol w:w="1005"/>
        <w:gridCol w:w="1125"/>
        <w:gridCol w:w="1005"/>
        <w:gridCol w:w="1005"/>
        <w:gridCol w:w="885"/>
      </w:tblGrid>
      <w:tr w:rsidR="0021076B" w14:paraId="7628C892" w14:textId="77777777" w:rsidTr="00B47A88">
        <w:trPr>
          <w:trHeight w:val="285"/>
        </w:trPr>
        <w:tc>
          <w:tcPr>
            <w:tcW w:w="325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771AA0" w14:textId="77777777" w:rsidR="0021076B" w:rsidRDefault="0021076B" w:rsidP="00B47A88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454B36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631D5A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69CB27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A37F9E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63B22F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B76A20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6F182E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FF6C4A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EA029D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730F8F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1076B" w14:paraId="01875EF2" w14:textId="77777777" w:rsidTr="00B47A88">
        <w:trPr>
          <w:trHeight w:val="28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A39143" w14:textId="77777777" w:rsidR="0021076B" w:rsidRDefault="0021076B" w:rsidP="00B47A88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CTQ: Emotional abu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087382" w14:textId="77777777" w:rsidR="0021076B" w:rsidRDefault="0021076B" w:rsidP="00B47A88">
            <w:pPr>
              <w:widowControl w:val="0"/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441699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23B34A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A1F133" w14:textId="77777777" w:rsidR="0021076B" w:rsidRDefault="0021076B" w:rsidP="00B47A88">
            <w:pPr>
              <w:widowControl w:val="0"/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AF3121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FCA5B7" w14:textId="77777777" w:rsidR="0021076B" w:rsidRDefault="0021076B" w:rsidP="00B47A88">
            <w:pPr>
              <w:widowControl w:val="0"/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6E3871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783485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83BAB1" w14:textId="77777777" w:rsidR="0021076B" w:rsidRDefault="0021076B" w:rsidP="00B47A88">
            <w:pPr>
              <w:widowControl w:val="0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9DF330" w14:textId="77777777" w:rsidR="0021076B" w:rsidRDefault="0021076B" w:rsidP="00B47A88">
            <w:pPr>
              <w:widowControl w:val="0"/>
            </w:pPr>
          </w:p>
        </w:tc>
      </w:tr>
      <w:tr w:rsidR="0021076B" w14:paraId="7B1D8C64" w14:textId="77777777" w:rsidTr="00B47A88">
        <w:trPr>
          <w:trHeight w:val="28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52099C" w14:textId="77777777" w:rsidR="0021076B" w:rsidRDefault="0021076B" w:rsidP="00B47A88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CTQ: Physical abu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477926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FF4CB7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2F053D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EE8D033" w14:textId="77777777" w:rsidR="0021076B" w:rsidRDefault="0021076B" w:rsidP="00B47A88">
            <w:pPr>
              <w:widowControl w:val="0"/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88029A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D8B221" w14:textId="77777777" w:rsidR="0021076B" w:rsidRDefault="0021076B" w:rsidP="00B47A88">
            <w:pPr>
              <w:widowControl w:val="0"/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3649D9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1BBC39B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4BD203" w14:textId="77777777" w:rsidR="0021076B" w:rsidRDefault="0021076B" w:rsidP="00B47A88">
            <w:pPr>
              <w:widowControl w:val="0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C47DDE" w14:textId="77777777" w:rsidR="0021076B" w:rsidRDefault="0021076B" w:rsidP="00B47A88">
            <w:pPr>
              <w:widowControl w:val="0"/>
            </w:pPr>
          </w:p>
        </w:tc>
      </w:tr>
      <w:tr w:rsidR="0021076B" w14:paraId="34B49911" w14:textId="77777777" w:rsidTr="00B47A88">
        <w:trPr>
          <w:trHeight w:val="28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9FDFA6" w14:textId="77777777" w:rsidR="0021076B" w:rsidRDefault="0021076B" w:rsidP="00B47A88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CTQ: Sexual abu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53BEF2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D10303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6D4D4D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3B5A30" w14:textId="77777777" w:rsidR="0021076B" w:rsidRDefault="0021076B" w:rsidP="00B47A88">
            <w:pPr>
              <w:widowControl w:val="0"/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FFCDC2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858217" w14:textId="77777777" w:rsidR="0021076B" w:rsidRDefault="0021076B" w:rsidP="00B47A88">
            <w:pPr>
              <w:widowControl w:val="0"/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DC7470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6BBC7D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2ACC0B" w14:textId="77777777" w:rsidR="0021076B" w:rsidRDefault="0021076B" w:rsidP="00B47A88">
            <w:pPr>
              <w:widowControl w:val="0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E2AA86" w14:textId="77777777" w:rsidR="0021076B" w:rsidRDefault="0021076B" w:rsidP="00B47A88">
            <w:pPr>
              <w:widowControl w:val="0"/>
            </w:pPr>
          </w:p>
        </w:tc>
      </w:tr>
      <w:tr w:rsidR="0021076B" w14:paraId="26CADA38" w14:textId="77777777" w:rsidTr="00B47A88">
        <w:trPr>
          <w:trHeight w:val="28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60F878" w14:textId="77777777" w:rsidR="0021076B" w:rsidRDefault="0021076B" w:rsidP="00B47A88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CTQ: Emotional neglige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28DE86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ED86BC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569BCA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A33E6C" w14:textId="77777777" w:rsidR="0021076B" w:rsidRDefault="0021076B" w:rsidP="00B47A88">
            <w:pPr>
              <w:widowControl w:val="0"/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9E64E3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914663" w14:textId="77777777" w:rsidR="0021076B" w:rsidRDefault="0021076B" w:rsidP="00B47A88">
            <w:pPr>
              <w:widowControl w:val="0"/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460959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E17CD0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7E1D76" w14:textId="77777777" w:rsidR="0021076B" w:rsidRDefault="0021076B" w:rsidP="00B47A88">
            <w:pPr>
              <w:widowControl w:val="0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3D3944" w14:textId="77777777" w:rsidR="0021076B" w:rsidRDefault="0021076B" w:rsidP="00B47A88">
            <w:pPr>
              <w:widowControl w:val="0"/>
            </w:pPr>
          </w:p>
        </w:tc>
      </w:tr>
      <w:tr w:rsidR="0021076B" w14:paraId="48221753" w14:textId="77777777" w:rsidTr="00B47A88">
        <w:trPr>
          <w:trHeight w:val="28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225B34" w14:textId="77777777" w:rsidR="0021076B" w:rsidRDefault="0021076B" w:rsidP="00B47A88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CTQ: Physical neglige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11B0F4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BE8363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C36BD1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0C1E9F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FF909A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5B51CB" w14:textId="77777777" w:rsidR="0021076B" w:rsidRDefault="0021076B" w:rsidP="00B47A88">
            <w:pPr>
              <w:widowControl w:val="0"/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5D972A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7CE581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7D35A8" w14:textId="77777777" w:rsidR="0021076B" w:rsidRDefault="0021076B" w:rsidP="00B47A88">
            <w:pPr>
              <w:widowControl w:val="0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805AA4" w14:textId="77777777" w:rsidR="0021076B" w:rsidRDefault="0021076B" w:rsidP="00B47A88">
            <w:pPr>
              <w:widowControl w:val="0"/>
            </w:pPr>
          </w:p>
        </w:tc>
      </w:tr>
      <w:tr w:rsidR="0021076B" w14:paraId="2E92B597" w14:textId="77777777" w:rsidTr="00B47A88">
        <w:trPr>
          <w:trHeight w:val="28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E5AB82" w14:textId="77777777" w:rsidR="0021076B" w:rsidRDefault="0021076B" w:rsidP="00B47A88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DERS: Emotional rejec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F18AB2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629ACA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D92634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9B653E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87D8E3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983C60" w14:textId="77777777" w:rsidR="0021076B" w:rsidRDefault="0021076B" w:rsidP="00B47A88">
            <w:pPr>
              <w:widowControl w:val="0"/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512CC1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2EC7F2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B974F8" w14:textId="77777777" w:rsidR="0021076B" w:rsidRDefault="0021076B" w:rsidP="00B47A88">
            <w:pPr>
              <w:widowControl w:val="0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C910B5" w14:textId="77777777" w:rsidR="0021076B" w:rsidRDefault="0021076B" w:rsidP="00B47A88">
            <w:pPr>
              <w:widowControl w:val="0"/>
            </w:pPr>
          </w:p>
        </w:tc>
      </w:tr>
      <w:tr w:rsidR="0021076B" w14:paraId="7CB1C1F5" w14:textId="77777777" w:rsidTr="00B47A88">
        <w:trPr>
          <w:trHeight w:val="28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4D206C" w14:textId="77777777" w:rsidR="0021076B" w:rsidRDefault="0021076B" w:rsidP="00B47A88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DERS: Everyday interfere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E19C6A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3A456E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866C46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F46EB4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47CED9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D74468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682113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C9A0D4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2BD76F" w14:textId="77777777" w:rsidR="0021076B" w:rsidRDefault="0021076B" w:rsidP="00B47A88">
            <w:pPr>
              <w:widowControl w:val="0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F47ECF" w14:textId="77777777" w:rsidR="0021076B" w:rsidRDefault="0021076B" w:rsidP="00B47A88">
            <w:pPr>
              <w:widowControl w:val="0"/>
            </w:pPr>
          </w:p>
        </w:tc>
      </w:tr>
      <w:tr w:rsidR="0021076B" w14:paraId="530176BC" w14:textId="77777777" w:rsidTr="00B47A88">
        <w:trPr>
          <w:trHeight w:val="28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6AD062" w14:textId="77777777" w:rsidR="0021076B" w:rsidRDefault="0021076B" w:rsidP="00B47A88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DERS: Emotional inatten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C92D85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E43311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87CE71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07B8E4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4CD5C6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B1E9B1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5F0031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975049" w14:textId="77777777" w:rsidR="0021076B" w:rsidRDefault="0021076B" w:rsidP="00B47A88">
            <w:pPr>
              <w:widowControl w:val="0"/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EFDD5B" w14:textId="77777777" w:rsidR="0021076B" w:rsidRDefault="0021076B" w:rsidP="00B47A88">
            <w:pPr>
              <w:widowControl w:val="0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0BC7ED" w14:textId="77777777" w:rsidR="0021076B" w:rsidRDefault="0021076B" w:rsidP="00B47A88">
            <w:pPr>
              <w:widowControl w:val="0"/>
            </w:pPr>
          </w:p>
        </w:tc>
      </w:tr>
      <w:tr w:rsidR="0021076B" w14:paraId="50F08D29" w14:textId="77777777" w:rsidTr="00B47A88">
        <w:trPr>
          <w:trHeight w:val="28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34E781" w14:textId="77777777" w:rsidR="0021076B" w:rsidRDefault="0021076B" w:rsidP="00B47A88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DERS: Emotional dyscontro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A23E91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472083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B70147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B8E9C5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ECF067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CF5DFC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5559B9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5FEB7E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DA2016" w14:textId="77777777" w:rsidR="0021076B" w:rsidRDefault="0021076B" w:rsidP="00B47A88">
            <w:pPr>
              <w:widowControl w:val="0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0DA145" w14:textId="77777777" w:rsidR="0021076B" w:rsidRDefault="0021076B" w:rsidP="00B47A88">
            <w:pPr>
              <w:widowControl w:val="0"/>
            </w:pPr>
          </w:p>
        </w:tc>
      </w:tr>
      <w:tr w:rsidR="0021076B" w14:paraId="04174A27" w14:textId="77777777" w:rsidTr="00B47A88">
        <w:trPr>
          <w:trHeight w:val="28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644778" w14:textId="77777777" w:rsidR="0021076B" w:rsidRDefault="0021076B" w:rsidP="00B47A88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DERS: Emotional confu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169DD0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B0F887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3AFCDB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031EAD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BC8068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96DA0B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379DAE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A8F333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86E74F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649E3C" w14:textId="77777777" w:rsidR="0021076B" w:rsidRDefault="0021076B" w:rsidP="00B47A88">
            <w:pPr>
              <w:widowControl w:val="0"/>
            </w:pPr>
          </w:p>
        </w:tc>
      </w:tr>
      <w:tr w:rsidR="0021076B" w14:paraId="4F5F8D06" w14:textId="77777777" w:rsidTr="00B47A88">
        <w:trPr>
          <w:trHeight w:val="285"/>
        </w:trPr>
        <w:tc>
          <w:tcPr>
            <w:tcW w:w="32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84724B" w14:textId="77777777" w:rsidR="0021076B" w:rsidRDefault="0021076B" w:rsidP="00B47A88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DERS: Global Scor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215C98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EA19A6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E6B464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*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A35E49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64D709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9A36CE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*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356211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***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FFE8DE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***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953316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***</w:t>
            </w:r>
          </w:p>
        </w:tc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D5B3CE" w14:textId="77777777" w:rsidR="0021076B" w:rsidRDefault="0021076B" w:rsidP="00B47A88">
            <w:pPr>
              <w:widowControl w:val="0"/>
              <w:spacing w:before="24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***</w:t>
            </w:r>
          </w:p>
        </w:tc>
      </w:tr>
      <w:tr w:rsidR="0021076B" w14:paraId="09A8269F" w14:textId="77777777" w:rsidTr="00B47A88">
        <w:trPr>
          <w:trHeight w:val="285"/>
        </w:trPr>
        <w:tc>
          <w:tcPr>
            <w:tcW w:w="13140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B1F8F2" w14:textId="77777777" w:rsidR="0021076B" w:rsidRDefault="0021076B" w:rsidP="00B47A88">
            <w:pPr>
              <w:widowControl w:val="0"/>
              <w:spacing w:before="24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p &lt; 0.05, ** p &lt; 0.01, *** p &lt; 0.001</w:t>
            </w:r>
          </w:p>
        </w:tc>
      </w:tr>
    </w:tbl>
    <w:p w14:paraId="12DE58E9" w14:textId="77777777" w:rsidR="0021076B" w:rsidRDefault="0021076B" w:rsidP="0021076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5B2DAFD6" w14:textId="77777777" w:rsidR="006B1EE2" w:rsidRDefault="006B1EE2"/>
    <w:sectPr w:rsidR="006B1EE2" w:rsidSect="00CA628E">
      <w:pgSz w:w="16817" w:h="11901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6B"/>
    <w:rsid w:val="0002653A"/>
    <w:rsid w:val="001A5B76"/>
    <w:rsid w:val="0021076B"/>
    <w:rsid w:val="004960D9"/>
    <w:rsid w:val="006B1EE2"/>
    <w:rsid w:val="008A283E"/>
    <w:rsid w:val="008E7B9F"/>
    <w:rsid w:val="00CA628E"/>
    <w:rsid w:val="00D5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0BC74"/>
  <w15:chartTrackingRefBased/>
  <w15:docId w15:val="{A08D8A5F-A293-7D4C-8D66-0E310D873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76B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7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7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7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76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76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76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76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7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0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76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0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76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0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76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0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76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10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Dagnino Robles</dc:creator>
  <cp:keywords/>
  <dc:description/>
  <cp:lastModifiedBy>Rachael Durham</cp:lastModifiedBy>
  <cp:revision>2</cp:revision>
  <dcterms:created xsi:type="dcterms:W3CDTF">2025-06-18T17:19:00Z</dcterms:created>
  <dcterms:modified xsi:type="dcterms:W3CDTF">2025-06-18T17:19:00Z</dcterms:modified>
</cp:coreProperties>
</file>